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56E09" w14:textId="1C82093E" w:rsidR="00273DE5" w:rsidRDefault="00273DE5">
      <w:pPr>
        <w:rPr>
          <w:rFonts w:ascii="Segoe UI" w:hAnsi="Segoe UI" w:cs="Segoe UI"/>
          <w:color w:val="000000"/>
          <w:sz w:val="22"/>
          <w:szCs w:val="22"/>
          <w:shd w:val="clear" w:color="auto" w:fill="FFFFFF"/>
        </w:rPr>
      </w:pPr>
      <w:r>
        <w:rPr>
          <w:rFonts w:ascii="Segoe UI" w:hAnsi="Segoe UI" w:cs="Segoe UI"/>
          <w:color w:val="000000"/>
          <w:sz w:val="22"/>
          <w:szCs w:val="22"/>
          <w:shd w:val="clear" w:color="auto" w:fill="FFFFFF"/>
        </w:rPr>
        <w:t> </w:t>
      </w:r>
      <w:r w:rsidRPr="00273DE5">
        <w:rPr>
          <w:rFonts w:ascii="Segoe UI" w:hAnsi="Segoe UI" w:cs="Segoe UI"/>
          <w:color w:val="000000"/>
          <w:sz w:val="22"/>
          <w:szCs w:val="22"/>
          <w:shd w:val="clear" w:color="auto" w:fill="FFFFFF"/>
        </w:rPr>
        <w:t>A systematic review of the impact of the first year of COVID-19 on obesity: A pandemic fuelling a pandemic?</w:t>
      </w:r>
    </w:p>
    <w:p w14:paraId="582934DB" w14:textId="77777777" w:rsidR="00273DE5" w:rsidRDefault="00273DE5">
      <w:pPr>
        <w:rPr>
          <w:rFonts w:ascii="Segoe UI" w:hAnsi="Segoe UI" w:cs="Segoe UI"/>
          <w:color w:val="000000"/>
          <w:sz w:val="22"/>
          <w:szCs w:val="22"/>
          <w:shd w:val="clear" w:color="auto" w:fill="FFFFFF"/>
        </w:rPr>
      </w:pPr>
      <w:r>
        <w:rPr>
          <w:rFonts w:ascii="Segoe UI" w:hAnsi="Segoe UI" w:cs="Segoe UI"/>
          <w:color w:val="000000"/>
          <w:sz w:val="22"/>
          <w:szCs w:val="22"/>
          <w:shd w:val="clear" w:color="auto" w:fill="FFFFFF"/>
        </w:rPr>
        <w:t>Natasha Daniels et al.</w:t>
      </w:r>
    </w:p>
    <w:p w14:paraId="3FD26AC8" w14:textId="317CD19C" w:rsidR="00273DE5" w:rsidRDefault="00273DE5">
      <w:r>
        <w:rPr>
          <w:rFonts w:ascii="Segoe UI" w:hAnsi="Segoe UI" w:cs="Segoe UI"/>
          <w:color w:val="000000"/>
          <w:sz w:val="22"/>
          <w:szCs w:val="22"/>
          <w:shd w:val="clear" w:color="auto" w:fill="FFFFFF"/>
        </w:rPr>
        <w:t>Online Supplementary Material</w:t>
      </w:r>
    </w:p>
    <w:tbl>
      <w:tblPr>
        <w:tblW w:w="9302" w:type="dxa"/>
        <w:tblInd w:w="-2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3"/>
        <w:gridCol w:w="1621"/>
        <w:gridCol w:w="667"/>
        <w:gridCol w:w="1063"/>
        <w:gridCol w:w="1216"/>
        <w:gridCol w:w="1171"/>
        <w:gridCol w:w="1045"/>
        <w:gridCol w:w="811"/>
        <w:gridCol w:w="555"/>
      </w:tblGrid>
      <w:tr w:rsidR="00E52391" w:rsidRPr="00E52391" w14:paraId="28BE6963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D8E00" w14:textId="29FF3CF6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6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D5D1C" w14:textId="7777777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Representativeness of sample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9BD1D" w14:textId="7777777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8AF05" w14:textId="7777777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Non-respond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F101B" w14:textId="7777777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Ascertainment of the expo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29CBFB" w14:textId="7777777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30C83" w14:textId="7777777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Assessment of the 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3DD7F" w14:textId="7777777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53E28" w14:textId="7777777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Total 'stars'</w:t>
            </w:r>
          </w:p>
        </w:tc>
      </w:tr>
      <w:tr w:rsidR="00E52391" w:rsidRPr="00E52391" w14:paraId="7CFCA1CE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DC153" w14:textId="0F7408F3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Xiang M et al. 2020</w:t>
            </w:r>
            <w:r w:rsidR="004101FF">
              <w:rPr>
                <w:rFonts w:ascii="Arial" w:hAnsi="Arial"/>
                <w:b/>
                <w:bCs/>
                <w:sz w:val="20"/>
                <w:szCs w:val="20"/>
              </w:rPr>
              <w:t xml:space="preserve"> (51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E562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B2D0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BDEF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610C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FB5E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3586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36BA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C64974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4</w:t>
            </w:r>
          </w:p>
        </w:tc>
      </w:tr>
      <w:tr w:rsidR="00E52391" w:rsidRPr="00E52391" w14:paraId="2B48EBA7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864A9" w14:textId="29BC072D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Li W et al. 2020</w:t>
            </w:r>
            <w:r w:rsidR="004101FF">
              <w:rPr>
                <w:rFonts w:ascii="Arial" w:hAnsi="Arial"/>
                <w:b/>
                <w:bCs/>
                <w:sz w:val="20"/>
                <w:szCs w:val="20"/>
              </w:rPr>
              <w:t xml:space="preserve"> (91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A4E9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583E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1C9E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B50F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F3BA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12B3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304B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8BB5F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4</w:t>
            </w:r>
          </w:p>
        </w:tc>
      </w:tr>
      <w:tr w:rsidR="00E52391" w:rsidRPr="00E52391" w14:paraId="6B4EA9A4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52BBA" w14:textId="162ADE21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Almandoz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JP et al. 2020</w:t>
            </w:r>
            <w:r w:rsidR="004101FF">
              <w:rPr>
                <w:rFonts w:ascii="Arial" w:hAnsi="Arial"/>
                <w:b/>
                <w:bCs/>
                <w:sz w:val="20"/>
                <w:szCs w:val="20"/>
              </w:rPr>
              <w:t xml:space="preserve"> (61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B520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730C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8539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C5C6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2390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3B32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4D2D5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D26A8E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</w:tr>
      <w:tr w:rsidR="00E52391" w:rsidRPr="00E52391" w14:paraId="46BF8ADA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EF389" w14:textId="29DDF2C3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Song L et al. 2020</w:t>
            </w:r>
            <w:r w:rsidR="004101FF">
              <w:rPr>
                <w:rFonts w:ascii="Arial" w:hAnsi="Arial"/>
                <w:b/>
                <w:bCs/>
                <w:sz w:val="20"/>
                <w:szCs w:val="20"/>
              </w:rPr>
              <w:t xml:space="preserve"> (54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1AB7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B756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4D33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74E5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5B21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CD8BD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BC55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ED149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</w:tr>
      <w:tr w:rsidR="00E52391" w:rsidRPr="00E52391" w14:paraId="09CD4DED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EA2EA" w14:textId="45062912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Grabia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2020</w:t>
            </w:r>
            <w:r w:rsidR="004101FF">
              <w:rPr>
                <w:rFonts w:ascii="Arial" w:hAnsi="Arial"/>
                <w:b/>
                <w:bCs/>
                <w:sz w:val="20"/>
                <w:szCs w:val="20"/>
              </w:rPr>
              <w:t xml:space="preserve"> (28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CBD0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D97F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B4B9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106C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CD47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05FA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1816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D0A34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</w:tr>
      <w:tr w:rsidR="00E52391" w:rsidRPr="00E52391" w14:paraId="2886BDBC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33931" w14:textId="0B8071B9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Błaszczyk-Bębenek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 et al.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26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5DA3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0C8B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10DC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ADB2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5EF7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1481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8086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7341C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</w:tr>
      <w:tr w:rsidR="00E52391" w:rsidRPr="00E52391" w14:paraId="7FA12150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9AB8A" w14:textId="16C6EE58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Hanke et al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48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6A99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50B9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AF58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AFD9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E40F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F6B2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D55D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3AB58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</w:tr>
      <w:tr w:rsidR="00E52391" w:rsidRPr="00E52391" w14:paraId="3A360C2E" w14:textId="77777777" w:rsidTr="003C25C4">
        <w:trPr>
          <w:trHeight w:val="352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7EBCD" w14:textId="6C9C9719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Wilson et al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55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E0D7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82B1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A9BB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4FE2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6A78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6014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C81D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F29DE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</w:tr>
      <w:tr w:rsidR="00E52391" w:rsidRPr="00E52391" w14:paraId="3296B4D2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E1515" w14:textId="696DA37E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Nienhuis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and Lesser,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56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B8E5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904C8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6098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94CE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7015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C64B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18E9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7E7DD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</w:tr>
      <w:tr w:rsidR="00E52391" w:rsidRPr="00E52391" w14:paraId="649DBB2B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3AFB7" w14:textId="6C988D34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Gualano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MR et al.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62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8EEB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A9B9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FF3FF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6310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4109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D676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C465C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2810D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18E51E0F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24CBF" w14:textId="6AF974FA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Wanberg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57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E6F2F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47ED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3016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8C91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6816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FC37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A346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8FF41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2F4604FB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ED6D4" w14:textId="181B679D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Zenic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.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43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4516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3430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EDA8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F334D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F830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2C31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2321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7E703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1E72B96E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39CF13" w14:textId="215C18A5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Guo et al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53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9E71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3395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CA71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2CBF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7757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1E23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05A9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FD09C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48FF6E2B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072C0" w14:textId="5D979169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Elran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-Barak R, &amp; </w:t>
            </w: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Mozeikov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M.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71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EF5A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319E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6888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00D9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71BD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334B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E8FEE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7E240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27605DE9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24073" w14:textId="0821DFF8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Fernandez-Rio et al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21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F215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DFA5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9B44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4AA2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08F2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FD39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4D8D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0790A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5FEE3F20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F6EFD" w14:textId="37328976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Lopez-Moreno et al 2020</w:t>
            </w:r>
            <w:r w:rsidR="00A91D34">
              <w:rPr>
                <w:rFonts w:ascii="Arial" w:hAnsi="Arial"/>
                <w:b/>
                <w:bCs/>
                <w:sz w:val="20"/>
                <w:szCs w:val="20"/>
              </w:rPr>
              <w:t xml:space="preserve"> (33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1B45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0D5B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45C7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D5C2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4890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A858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047C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FA589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7D45BE88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89DF8" w14:textId="6671219F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Gallè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F et al. 2020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25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109C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143E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7C81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50BD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3913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5E23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5050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F4A64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6A0DC5B7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B704C" w14:textId="53F8DA42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Flentje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A et al. 2020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92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00E6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5ED9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9C2E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7F9F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CE92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912A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E2F5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B1B2A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149EF797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6E4CF" w14:textId="3CA303CF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Sassone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.,2020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43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49F2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B9A9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A5E4B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3850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48F1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1CB3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D7B1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8A642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6052F71A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D0584" w14:textId="40BBAAF4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Tornaghi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2020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47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19727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A27F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AE5B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AD0C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755F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9436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B0D5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FAF342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69A6076F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E8F43" w14:textId="2D138C2A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Hemphill NM et al. 2020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36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AEFF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5469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15FC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5129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7F46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774A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1DED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F9BBA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62189B10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81780" w14:textId="5006B5C1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Huckins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JF et al. 2020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37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A4BB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85B0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87B9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B746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E689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E5CE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E64F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4B60C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6B78B645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19132" w14:textId="6370F35F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Bourdas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(2020b)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38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C29F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1E94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F23C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BB909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68C6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62BC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B619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CAC873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134DF80B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574BF" w14:textId="31FECEDE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Muriel et al (2020)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40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C8AA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FABD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F3C8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A1EB7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25D8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B4AE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55C9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E743C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61A28965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17418" w14:textId="53B9447A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Savage et al (2020)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41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F9C1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4740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4F21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F7136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003B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CB27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777A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5A473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7C713631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DDBAE" w14:textId="3F10893D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Evanoff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2020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52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182F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E9447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59A2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8625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0E9F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D4E9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D380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C3DF1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6F9B2B63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8E885" w14:textId="7A408356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McDowell et al 2020</w:t>
            </w:r>
            <w:r w:rsidR="0068342E">
              <w:rPr>
                <w:rFonts w:ascii="Arial" w:hAnsi="Arial"/>
                <w:b/>
                <w:bCs/>
                <w:sz w:val="20"/>
                <w:szCs w:val="20"/>
              </w:rPr>
              <w:t xml:space="preserve"> (59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CED6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BDC3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BD70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46E4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83C2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8057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5D47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56C5E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5E608027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C5B9E" w14:textId="3EAD9195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Garcia-Alvarez et al 2020</w:t>
            </w:r>
            <w:r w:rsidR="00AD6D13">
              <w:rPr>
                <w:rFonts w:ascii="Arial" w:hAnsi="Arial"/>
                <w:b/>
                <w:bCs/>
                <w:sz w:val="20"/>
                <w:szCs w:val="20"/>
              </w:rPr>
              <w:t xml:space="preserve"> (60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3908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CFDA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C1C1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E036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4917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CFA9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F6387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0FD40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64147EDD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13468" w14:textId="59D54929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Robinson et al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81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4444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B86F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4CC2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E7DC2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F515D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48F6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D831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BA136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5F846F90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3D3DC" w14:textId="44CEC276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Do et al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82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33DC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6684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BD88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E9BF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2C1C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FCD3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0E1D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3EE29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678EA285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8CAE4" w14:textId="5FD315A6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Huber et al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63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C760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8C54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533B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E0E8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F63F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A292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8DE9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0D7AC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30E1D3D9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DBBA1" w14:textId="6F4DB88E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Sidor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A, &amp; </w:t>
            </w: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Rzymski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P.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23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3FE3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D091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32B5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1D2D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41503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F92A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A7C8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8B2D8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102E4657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8FB54" w14:textId="43CEF88F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Górnicka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M et al.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68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EBB0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8E80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97BF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60B3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88B2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F390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B7D8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CC3BF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20259EB9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D23D0" w14:textId="10001DA1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lastRenderedPageBreak/>
              <w:t>Rodríguez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>-Pérez C et al.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 xml:space="preserve"> (77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3C2D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6C1F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C175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8532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9C96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FE83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BFBC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7599D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23C414D1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6EC02" w14:textId="7D00A593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Yan AF et al.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78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8E98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3FA5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6F58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7134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BDB6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C7F8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5C6C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75427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56C59A09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F55B1" w14:textId="7E1148EA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Visser et al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64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730E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CB0FD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A83D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1A54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FF6A0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2FCA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2D0E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43582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7459D256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334FE" w14:textId="47981BC5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Pietrobelli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A et al.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67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4D96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60CD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6FFF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5EC6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0C526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187B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814D7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53548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1F0D9E" w:rsidRPr="00E52391" w14:paraId="0AABF44E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649C6" w14:textId="1E7B2E63" w:rsidR="001F0D9E" w:rsidRPr="00E52391" w:rsidRDefault="001F0D9E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Ammar et al 2020 (83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8F364" w14:textId="76AF5FCE" w:rsidR="001F0D9E" w:rsidRPr="00E52391" w:rsidRDefault="001F0D9E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E2196" w14:textId="40FB6BDB" w:rsidR="001F0D9E" w:rsidRPr="00E52391" w:rsidRDefault="001F0D9E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B64A9" w14:textId="08657A84" w:rsidR="001F0D9E" w:rsidRPr="00E52391" w:rsidRDefault="001F0D9E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19A42" w14:textId="7328349A" w:rsidR="001F0D9E" w:rsidRPr="00E52391" w:rsidRDefault="001F0D9E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57C146" w14:textId="40022B55" w:rsidR="001F0D9E" w:rsidRPr="00E52391" w:rsidRDefault="001F0D9E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E7877" w14:textId="37A49558" w:rsidR="001F0D9E" w:rsidRPr="00E52391" w:rsidRDefault="001F0D9E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04580" w14:textId="6876FBBE" w:rsidR="001F0D9E" w:rsidRPr="00E52391" w:rsidRDefault="001F0D9E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6F1ED" w14:textId="01C81AB3" w:rsidR="001F0D9E" w:rsidRPr="00E52391" w:rsidRDefault="001F0D9E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</w:tr>
      <w:tr w:rsidR="00E52391" w:rsidRPr="00E52391" w14:paraId="21B397B2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71C83" w14:textId="6098B0B6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Munk AJL et al.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89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D9D6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BC9F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FCAE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7759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6860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1B86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B2D4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557BC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4CFC7427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F5DB0" w14:textId="200E572B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Vetrovsky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.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42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9CA2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C3FB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607C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5048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B2C6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2877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3AE3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9FEAB7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247FB708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22FAD" w14:textId="2AD9E511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Ismail et al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22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BD12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3555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E408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E44E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6EF5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7F19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CB8D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B57B0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69C6E5B4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D7B4E" w14:textId="7CA5E983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Pišot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27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0518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47AF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F18B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5333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BF7B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AFCA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C407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27B0A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26174C9E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717A4" w14:textId="1503BFB3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Yang et al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29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29B9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88FE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48D4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C647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5E46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7CA0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DAE5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5B32B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7DE7E0A0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314A0" w14:textId="185A0CDB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Jia et al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</w:rPr>
              <w:t xml:space="preserve"> (32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B260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F981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A7C4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D918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569B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5AB1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12C6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15B49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597F64F7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1438D" w14:textId="23ADFAC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>Martinez-de-Quel et al 2020</w:t>
            </w:r>
            <w:r w:rsidR="003C25C4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 xml:space="preserve"> (31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9419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59DF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8CB7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3694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BA89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F2E6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3E9D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E3DA4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7727C468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12DE7" w14:textId="56EB8539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Mason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34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AA60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0FDD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7E98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64BD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742E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E77A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206E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0C58E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7F447084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6B23B" w14:textId="746B41DE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Kannampallil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94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0635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0D02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D910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189F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5B89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6809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032F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00F36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4E3B1A89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D795A" w14:textId="0BE5782C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Liu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96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5663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EEA7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6216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BAF5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2E81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F60E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5328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FDF6C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3B95CBB5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5CD9D" w14:textId="19A6A462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Pieh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.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88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DE3B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4C71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72D6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6878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A83E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3662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1A36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78994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429378AA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4A987" w14:textId="254E0BD4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Chen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85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8AAE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0904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B7DA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17B8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C41B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2879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776F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C4298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367AF510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8FB7C" w14:textId="74532AF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Xiang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95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482D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C2DD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6C89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98FD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FD5D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A7AE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AEBB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234A8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12AE9624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82D19" w14:textId="3C1F94F9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Wanberg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57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6DA1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9A58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031F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8B4B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A3D0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4203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5B72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10C38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17AC6B0B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2A131" w14:textId="1EB95E3A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Cai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98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EC4E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454D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7992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BD10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EBB4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291E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4AE0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50B39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3404DEE0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33699" w14:textId="0B7226D1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Coughenour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86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26ED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3E19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308E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9104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1905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C183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9434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5EF94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1CB086DD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7169C" w14:textId="208B7F79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Zheng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45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B335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D742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F185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5F00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6841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5C1F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E09B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8E471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4C82E18F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28E86" w14:textId="225FB498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Schmidt et al 2020</w:t>
            </w:r>
            <w:r w:rsidR="00CF5492">
              <w:rPr>
                <w:rFonts w:ascii="Arial" w:hAnsi="Arial"/>
                <w:b/>
                <w:bCs/>
                <w:sz w:val="20"/>
                <w:szCs w:val="20"/>
              </w:rPr>
              <w:t xml:space="preserve"> (46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2740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A507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CCA5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BCD9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AED1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6D0B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1F2B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9489A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27F7B54B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FAE43" w14:textId="715A7FAC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Munasinghe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(2020)</w:t>
            </w:r>
            <w:r w:rsidR="00182D1A">
              <w:rPr>
                <w:rFonts w:ascii="Arial" w:hAnsi="Arial"/>
                <w:b/>
                <w:bCs/>
                <w:sz w:val="20"/>
                <w:szCs w:val="20"/>
              </w:rPr>
              <w:t xml:space="preserve"> (39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D3E5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E8A1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399E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44D43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E27E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9CE42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9072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4477E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0BD5BC03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2D649" w14:textId="6A9D31E1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Donnelly et al 2020</w:t>
            </w:r>
            <w:r w:rsidR="00182D1A">
              <w:rPr>
                <w:rFonts w:ascii="Arial" w:hAnsi="Arial"/>
                <w:b/>
                <w:bCs/>
                <w:sz w:val="20"/>
                <w:szCs w:val="20"/>
              </w:rPr>
              <w:t xml:space="preserve"> (58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398C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D886C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71F2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361C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BE39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7FEB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27B0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07AF1D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71A62F7C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3F00C" w14:textId="230F27AC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Carroll et al 2020</w:t>
            </w:r>
            <w:r w:rsidR="00182D1A">
              <w:rPr>
                <w:rFonts w:ascii="Arial" w:hAnsi="Arial"/>
                <w:b/>
                <w:bCs/>
                <w:sz w:val="20"/>
                <w:szCs w:val="20"/>
              </w:rPr>
              <w:t xml:space="preserve"> (84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CC71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D8E5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E9D40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76F9A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3C2C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4EB1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CC40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90A20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1F179788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89B4A" w14:textId="26588D29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Buckland et al 2020</w:t>
            </w:r>
            <w:r w:rsidR="00182D1A">
              <w:rPr>
                <w:rFonts w:ascii="Arial" w:hAnsi="Arial"/>
                <w:b/>
                <w:bCs/>
                <w:sz w:val="20"/>
                <w:szCs w:val="20"/>
              </w:rPr>
              <w:t xml:space="preserve"> (65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A277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817C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5258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E808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5302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6219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36AC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3DFA5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083174EF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D0708" w14:textId="34D8C305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  <w:lang w:val="it-IT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  <w:lang w:val="it-IT"/>
              </w:rPr>
              <w:t>Di Renzo L et al. 2020</w:t>
            </w:r>
            <w:r w:rsidR="00754987">
              <w:rPr>
                <w:rFonts w:ascii="Arial" w:hAnsi="Arial"/>
                <w:b/>
                <w:bCs/>
                <w:sz w:val="20"/>
                <w:szCs w:val="20"/>
                <w:lang w:val="it-IT"/>
              </w:rPr>
              <w:t xml:space="preserve"> (66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3BAC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28F8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949A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C093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5AC35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4050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2522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7B116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2F10FC5F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FA36D" w14:textId="74510FA3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Almandoz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JP et al. 2020</w:t>
            </w:r>
            <w:r w:rsidR="00754987">
              <w:rPr>
                <w:rFonts w:ascii="Arial" w:hAnsi="Arial"/>
                <w:b/>
                <w:bCs/>
                <w:sz w:val="20"/>
                <w:szCs w:val="20"/>
              </w:rPr>
              <w:t xml:space="preserve"> (61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D8C0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2A78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12FC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36B7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EA39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6151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419A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7FC25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42FDA94B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E95C3" w14:textId="3768F95B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Ruiz-</w:t>
            </w: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Roso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MB et al. 2020</w:t>
            </w:r>
            <w:r w:rsidR="00754987">
              <w:rPr>
                <w:rFonts w:ascii="Arial" w:hAnsi="Arial"/>
                <w:b/>
                <w:bCs/>
                <w:sz w:val="20"/>
                <w:szCs w:val="20"/>
              </w:rPr>
              <w:t>(69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43E1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EF9E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6155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E9A0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98DBF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3A394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4A11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443E6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6B4BAA3D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47AD0" w14:textId="0DC4626B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Wang X et al. 2020</w:t>
            </w:r>
            <w:r w:rsidR="00754987">
              <w:rPr>
                <w:rFonts w:ascii="Arial" w:hAnsi="Arial"/>
                <w:b/>
                <w:bCs/>
                <w:sz w:val="20"/>
                <w:szCs w:val="20"/>
              </w:rPr>
              <w:t xml:space="preserve"> (70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84BD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3300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5849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4C297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F6BD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8ADA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AF9B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AF311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29CBD025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EE8E9" w14:textId="08BCFD02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Knell G et al. 2020</w:t>
            </w:r>
            <w:r w:rsidR="00754987">
              <w:rPr>
                <w:rFonts w:ascii="Arial" w:hAnsi="Arial"/>
                <w:b/>
                <w:bCs/>
                <w:sz w:val="20"/>
                <w:szCs w:val="20"/>
              </w:rPr>
              <w:t xml:space="preserve"> (73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A0B2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A050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0743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6B65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7F3F4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BDF9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C5D8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C98BA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1EF21965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CD43E" w14:textId="5CBDAF30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Malta DC et al. 2020</w:t>
            </w:r>
            <w:r w:rsidR="00754987">
              <w:rPr>
                <w:rFonts w:ascii="Arial" w:hAnsi="Arial"/>
                <w:b/>
                <w:bCs/>
                <w:sz w:val="20"/>
                <w:szCs w:val="20"/>
              </w:rPr>
              <w:t xml:space="preserve"> (76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6F5D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2E0A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01C9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584C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2A6E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7A782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0ACB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F2603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2B218611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500D2" w14:textId="20E7074B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Ruiz-</w:t>
            </w: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Rozo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, 2020</w:t>
            </w:r>
            <w:r w:rsidR="00754987">
              <w:rPr>
                <w:rFonts w:ascii="Arial" w:hAnsi="Arial"/>
                <w:b/>
                <w:bCs/>
                <w:sz w:val="20"/>
                <w:szCs w:val="20"/>
              </w:rPr>
              <w:t xml:space="preserve"> (79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D5CE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27B0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6F60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9BB7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8C7C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4DC1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BF3B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15E0A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</w:tr>
      <w:tr w:rsidR="00E52391" w:rsidRPr="00E52391" w14:paraId="01DF0703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10B40" w14:textId="28C26B92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Yang Y, &amp; </w:t>
            </w: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Koenigstorfer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J. 2020</w:t>
            </w:r>
            <w:r w:rsidR="00754987">
              <w:rPr>
                <w:rFonts w:ascii="Arial" w:hAnsi="Arial"/>
                <w:b/>
                <w:bCs/>
                <w:sz w:val="20"/>
                <w:szCs w:val="20"/>
              </w:rPr>
              <w:t xml:space="preserve"> (49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95E4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1D2C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117F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0D3C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9D8A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96A9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A05B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AAB497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2FB0D105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C9ED5" w14:textId="09056796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>De Luis Roman et al 2020</w:t>
            </w:r>
            <w:r w:rsidR="00754987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 xml:space="preserve"> (30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639A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FB30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5210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1474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7ABE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9CF1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9DAC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BCE94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75DDE787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F6AB5" w14:textId="6E257552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Pellegrini M et al.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24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D7CF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F059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5413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5093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F826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BB50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D1CD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9617E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06E1D06E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80E31" w14:textId="225BA778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Ettman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CK et al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93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55A3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3102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0758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9741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76B1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488A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A6D9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A2ECA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6110F3BB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5C5A8" w14:textId="280E4995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Quittkat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et al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97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C92A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1E0B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7799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17CD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F00C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E70E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DD26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E0273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4BFA8DD1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333CF" w14:textId="1A877B8C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Schmitz et al.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90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7751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4255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830C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3028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5BC0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B4C7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0FE4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767EB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6831DAC3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F770C" w14:textId="2DDFD4D7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Li et al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100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6E55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4C1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BC4E7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DB4B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BF3A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E451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CBEB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D8A5D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3B461EE7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267E5" w14:textId="759C91B5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Elmer T et al.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87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89C1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9581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5C24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BD5A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1644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1D3FC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E479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DF613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61FD38ED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C6242" w14:textId="360F50BD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>Sánchez-Sánchez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 xml:space="preserve"> E et al.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 xml:space="preserve"> (72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F2256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135A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36C8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8623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CE7F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CD97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F43B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5474D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76C54804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DC1C6" w14:textId="14F3BE44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Gallo LA et al.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>(50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FB56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FF10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EC953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E53F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6EF6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B651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1E404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5644A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4E300D74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8B931" w14:textId="56E721A3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Husain W, &amp; </w:t>
            </w: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Ashkanani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F.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74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54A7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6A3E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9B0C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E909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CC3D8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2260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9143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839D9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1DF617F6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0E9E4" w14:textId="00C62F83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Alhusseini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Alqahtani</w:t>
            </w:r>
            <w:proofErr w:type="spellEnd"/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, 2020</w:t>
            </w:r>
            <w:r w:rsidR="009E1CFD">
              <w:rPr>
                <w:rFonts w:ascii="Arial" w:hAnsi="Arial"/>
                <w:b/>
                <w:bCs/>
                <w:sz w:val="20"/>
                <w:szCs w:val="20"/>
              </w:rPr>
              <w:t xml:space="preserve"> (80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9A60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1FD2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8BE7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0D58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BA35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74C1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FD98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95747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64C46768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1F1B1" w14:textId="4EE847B0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Steele EM et al.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</w:t>
            </w:r>
            <w:r w:rsidR="009E1CFD">
              <w:rPr>
                <w:rFonts w:ascii="Arial" w:hAnsi="Arial"/>
                <w:b/>
                <w:bCs/>
                <w:sz w:val="20"/>
                <w:szCs w:val="20"/>
              </w:rPr>
              <w:t>75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1C50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174F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006A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B60F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40E7F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CD00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85E86D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25A70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</w:tr>
      <w:tr w:rsidR="00E52391" w:rsidRPr="00E52391" w14:paraId="1D7FFBAA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FF020" w14:textId="4406E9C8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Thombs et al 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99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BD252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04D5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3A2E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D367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00039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567FE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35A95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6E1C4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9</w:t>
            </w:r>
          </w:p>
        </w:tc>
      </w:tr>
      <w:tr w:rsidR="00E52391" w:rsidRPr="00E52391" w14:paraId="62DF912D" w14:textId="77777777" w:rsidTr="003C25C4">
        <w:trPr>
          <w:trHeight w:val="315"/>
        </w:trPr>
        <w:tc>
          <w:tcPr>
            <w:tcW w:w="11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E66BF8" w14:textId="324DD15A" w:rsidR="00E52391" w:rsidRPr="00E52391" w:rsidRDefault="00E52391" w:rsidP="00AD1B0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Wang et al.,2020</w:t>
            </w:r>
            <w:r w:rsidR="008B1EA4">
              <w:rPr>
                <w:rFonts w:ascii="Arial" w:hAnsi="Arial"/>
                <w:b/>
                <w:bCs/>
                <w:sz w:val="20"/>
                <w:szCs w:val="20"/>
              </w:rPr>
              <w:t xml:space="preserve"> (35)</w:t>
            </w:r>
          </w:p>
        </w:tc>
        <w:tc>
          <w:tcPr>
            <w:tcW w:w="1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8E050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22106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9B35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26B2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64AFB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74A6A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E8611" w14:textId="77777777" w:rsidR="00E52391" w:rsidRPr="00E52391" w:rsidRDefault="00E52391" w:rsidP="00AD1B06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5239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A37E8" w14:textId="77777777" w:rsidR="00E52391" w:rsidRPr="00E52391" w:rsidRDefault="00E52391" w:rsidP="00AD1B06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52391">
              <w:rPr>
                <w:rFonts w:ascii="Arial" w:hAnsi="Arial"/>
                <w:b/>
                <w:bCs/>
                <w:sz w:val="20"/>
                <w:szCs w:val="20"/>
              </w:rPr>
              <w:t>9</w:t>
            </w:r>
          </w:p>
        </w:tc>
      </w:tr>
    </w:tbl>
    <w:p w14:paraId="5D9981B9" w14:textId="23B6EE2F" w:rsidR="00AD1B06" w:rsidRDefault="00AD1B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F24E1" w14:paraId="72F74B0E" w14:textId="77777777" w:rsidTr="00FF24E1">
        <w:tc>
          <w:tcPr>
            <w:tcW w:w="3005" w:type="dxa"/>
          </w:tcPr>
          <w:p w14:paraId="5F9AA4C5" w14:textId="084566EA" w:rsidR="00FF24E1" w:rsidRPr="009E2DC3" w:rsidRDefault="00FF24E1">
            <w:pPr>
              <w:rPr>
                <w:b/>
                <w:bCs/>
              </w:rPr>
            </w:pPr>
            <w:r w:rsidRPr="009E2DC3">
              <w:rPr>
                <w:b/>
                <w:bCs/>
              </w:rPr>
              <w:t xml:space="preserve">Criteria </w:t>
            </w:r>
          </w:p>
        </w:tc>
        <w:tc>
          <w:tcPr>
            <w:tcW w:w="3005" w:type="dxa"/>
          </w:tcPr>
          <w:p w14:paraId="4AB009A9" w14:textId="340FBDA9" w:rsidR="00FF24E1" w:rsidRPr="009E2DC3" w:rsidRDefault="00FF24E1">
            <w:pPr>
              <w:rPr>
                <w:b/>
                <w:bCs/>
              </w:rPr>
            </w:pPr>
            <w:r w:rsidRPr="009E2DC3">
              <w:rPr>
                <w:b/>
                <w:bCs/>
              </w:rPr>
              <w:t xml:space="preserve">Acceptable (star awarded) </w:t>
            </w:r>
          </w:p>
        </w:tc>
        <w:tc>
          <w:tcPr>
            <w:tcW w:w="3006" w:type="dxa"/>
          </w:tcPr>
          <w:p w14:paraId="5E6F680B" w14:textId="436600AB" w:rsidR="00FF24E1" w:rsidRPr="009E2DC3" w:rsidRDefault="00FF24E1">
            <w:pPr>
              <w:rPr>
                <w:b/>
                <w:bCs/>
              </w:rPr>
            </w:pPr>
            <w:r w:rsidRPr="009E2DC3">
              <w:rPr>
                <w:b/>
                <w:bCs/>
              </w:rPr>
              <w:t>Unacceptable (star not awarded)</w:t>
            </w:r>
          </w:p>
        </w:tc>
      </w:tr>
      <w:tr w:rsidR="00FF24E1" w14:paraId="7B27A52A" w14:textId="77777777" w:rsidTr="00FF24E1">
        <w:tc>
          <w:tcPr>
            <w:tcW w:w="3005" w:type="dxa"/>
          </w:tcPr>
          <w:p w14:paraId="140748DB" w14:textId="5D1E8759" w:rsidR="00FF24E1" w:rsidRDefault="00FF24E1">
            <w:r>
              <w:t>Representativeness of exposed cohort</w:t>
            </w:r>
          </w:p>
        </w:tc>
        <w:tc>
          <w:tcPr>
            <w:tcW w:w="3005" w:type="dxa"/>
          </w:tcPr>
          <w:p w14:paraId="7682BB45" w14:textId="73454037" w:rsidR="00FF24E1" w:rsidRDefault="00FF24E1">
            <w:r>
              <w:t>Population-based</w:t>
            </w:r>
            <w:r w:rsidR="0071045E">
              <w:t xml:space="preserve"> with random or non-random sampling</w:t>
            </w:r>
          </w:p>
        </w:tc>
        <w:tc>
          <w:tcPr>
            <w:tcW w:w="3006" w:type="dxa"/>
          </w:tcPr>
          <w:p w14:paraId="10572B5F" w14:textId="52D81470" w:rsidR="00FF24E1" w:rsidRDefault="009E2DC3">
            <w:r>
              <w:t>Specific cohort/</w:t>
            </w:r>
            <w:r w:rsidR="0071045E">
              <w:t>selected group</w:t>
            </w:r>
          </w:p>
        </w:tc>
      </w:tr>
      <w:tr w:rsidR="00B004B6" w14:paraId="7CF519FA" w14:textId="77777777" w:rsidTr="00FF24E1">
        <w:tc>
          <w:tcPr>
            <w:tcW w:w="3005" w:type="dxa"/>
          </w:tcPr>
          <w:p w14:paraId="1055C5FE" w14:textId="7BBBE67E" w:rsidR="00B004B6" w:rsidRDefault="00B004B6">
            <w:r>
              <w:t>Sample size</w:t>
            </w:r>
          </w:p>
        </w:tc>
        <w:tc>
          <w:tcPr>
            <w:tcW w:w="3005" w:type="dxa"/>
          </w:tcPr>
          <w:p w14:paraId="45994C48" w14:textId="44655869" w:rsidR="00B004B6" w:rsidRDefault="00B004B6">
            <w:r>
              <w:t>Justified and satisfactory size</w:t>
            </w:r>
          </w:p>
        </w:tc>
        <w:tc>
          <w:tcPr>
            <w:tcW w:w="3006" w:type="dxa"/>
          </w:tcPr>
          <w:p w14:paraId="25104A0A" w14:textId="48698D8C" w:rsidR="00B004B6" w:rsidRDefault="00B004B6">
            <w:r>
              <w:t>Not justified (not sufficiently powered) or unsatisfactory size</w:t>
            </w:r>
          </w:p>
        </w:tc>
      </w:tr>
      <w:tr w:rsidR="00FF24E1" w14:paraId="32CDAF41" w14:textId="77777777" w:rsidTr="00FF24E1">
        <w:tc>
          <w:tcPr>
            <w:tcW w:w="3005" w:type="dxa"/>
          </w:tcPr>
          <w:p w14:paraId="38C556FF" w14:textId="4F7F5973" w:rsidR="00FF24E1" w:rsidRDefault="00B004B6" w:rsidP="00FF24E1">
            <w:r>
              <w:t>Non-respondents</w:t>
            </w:r>
          </w:p>
          <w:p w14:paraId="3AF82B4D" w14:textId="77777777" w:rsidR="00FF24E1" w:rsidRDefault="00FF24E1"/>
        </w:tc>
        <w:tc>
          <w:tcPr>
            <w:tcW w:w="3005" w:type="dxa"/>
          </w:tcPr>
          <w:p w14:paraId="1FCDC72C" w14:textId="77777777" w:rsidR="00FF24E1" w:rsidRDefault="00B004B6">
            <w:r>
              <w:t>Response rate satisfactory</w:t>
            </w:r>
          </w:p>
          <w:p w14:paraId="2F81F337" w14:textId="77777777" w:rsidR="00B004B6" w:rsidRDefault="00B004B6"/>
          <w:p w14:paraId="5DA20A4E" w14:textId="40FB5305" w:rsidR="00B004B6" w:rsidRDefault="00B004B6">
            <w:r>
              <w:t>Comparison between respondent and non-</w:t>
            </w:r>
            <w:r>
              <w:lastRenderedPageBreak/>
              <w:t>respondent characteristics is established</w:t>
            </w:r>
          </w:p>
        </w:tc>
        <w:tc>
          <w:tcPr>
            <w:tcW w:w="3006" w:type="dxa"/>
          </w:tcPr>
          <w:p w14:paraId="134037B7" w14:textId="77777777" w:rsidR="00FF24E1" w:rsidRDefault="009E2DC3">
            <w:r>
              <w:lastRenderedPageBreak/>
              <w:t>Different setting from exposed cohort</w:t>
            </w:r>
          </w:p>
          <w:p w14:paraId="7F927613" w14:textId="77777777" w:rsidR="00B004B6" w:rsidRDefault="00B004B6"/>
          <w:p w14:paraId="2C722A4E" w14:textId="6B2AAEF0" w:rsidR="00B004B6" w:rsidRDefault="00B004B6">
            <w:r>
              <w:t xml:space="preserve">No mention of comparison between respondent and </w:t>
            </w:r>
            <w:r>
              <w:lastRenderedPageBreak/>
              <w:t>non-respondent characteristics</w:t>
            </w:r>
          </w:p>
        </w:tc>
      </w:tr>
      <w:tr w:rsidR="00FF24E1" w14:paraId="3D195E01" w14:textId="77777777" w:rsidTr="00FF24E1">
        <w:tc>
          <w:tcPr>
            <w:tcW w:w="3005" w:type="dxa"/>
          </w:tcPr>
          <w:p w14:paraId="158033E5" w14:textId="3BFDE4C8" w:rsidR="00FF24E1" w:rsidRDefault="00FF24E1" w:rsidP="00FF24E1">
            <w:r>
              <w:t>Ascertainment of exposure</w:t>
            </w:r>
          </w:p>
          <w:p w14:paraId="17C91DF1" w14:textId="77777777" w:rsidR="00FF24E1" w:rsidRDefault="00FF24E1"/>
        </w:tc>
        <w:tc>
          <w:tcPr>
            <w:tcW w:w="3005" w:type="dxa"/>
          </w:tcPr>
          <w:p w14:paraId="198E6B6A" w14:textId="3E56BA48" w:rsidR="00FF24E1" w:rsidRDefault="009E2DC3">
            <w:r>
              <w:t>Secure records, direct or indirectly measured</w:t>
            </w:r>
          </w:p>
        </w:tc>
        <w:tc>
          <w:tcPr>
            <w:tcW w:w="3006" w:type="dxa"/>
          </w:tcPr>
          <w:p w14:paraId="07BB7237" w14:textId="511151E3" w:rsidR="00FF24E1" w:rsidRDefault="009E2DC3">
            <w:r>
              <w:t>Self-reported information</w:t>
            </w:r>
          </w:p>
        </w:tc>
      </w:tr>
      <w:tr w:rsidR="00FF24E1" w14:paraId="3850A6C4" w14:textId="77777777" w:rsidTr="00FF24E1">
        <w:tc>
          <w:tcPr>
            <w:tcW w:w="3005" w:type="dxa"/>
          </w:tcPr>
          <w:p w14:paraId="48ABA85E" w14:textId="77777777" w:rsidR="00FF24E1" w:rsidRDefault="00FF24E1" w:rsidP="00FF24E1">
            <w:r>
              <w:t>Comparability</w:t>
            </w:r>
          </w:p>
          <w:p w14:paraId="113824C8" w14:textId="77777777" w:rsidR="00FF24E1" w:rsidRDefault="00FF24E1"/>
        </w:tc>
        <w:tc>
          <w:tcPr>
            <w:tcW w:w="3005" w:type="dxa"/>
          </w:tcPr>
          <w:p w14:paraId="79338F5E" w14:textId="0273C88A" w:rsidR="00B004B6" w:rsidRDefault="00B004B6" w:rsidP="00B004B6">
            <w:r>
              <w:t xml:space="preserve">Controls for potential confounding factors (such as age, sex, exposure to coronavirus) or </w:t>
            </w:r>
            <w:proofErr w:type="gramStart"/>
            <w:r>
              <w:t>takes into account</w:t>
            </w:r>
            <w:proofErr w:type="gramEnd"/>
            <w:r>
              <w:t xml:space="preserve"> as limiting factor of study</w:t>
            </w:r>
          </w:p>
          <w:p w14:paraId="31E7CD05" w14:textId="5F8620A7" w:rsidR="009E2DC3" w:rsidRDefault="009E2DC3"/>
        </w:tc>
        <w:tc>
          <w:tcPr>
            <w:tcW w:w="3006" w:type="dxa"/>
          </w:tcPr>
          <w:p w14:paraId="7D7CECD4" w14:textId="67A4F322" w:rsidR="00B004B6" w:rsidRDefault="00B004B6" w:rsidP="00B004B6">
            <w:r>
              <w:t>Does not control for potential confounding factors or no mention of these</w:t>
            </w:r>
          </w:p>
          <w:p w14:paraId="24B113C8" w14:textId="521AF1A9" w:rsidR="009E2DC3" w:rsidRDefault="009E2DC3"/>
        </w:tc>
      </w:tr>
      <w:tr w:rsidR="00FF24E1" w14:paraId="732B8621" w14:textId="77777777" w:rsidTr="00FF24E1">
        <w:tc>
          <w:tcPr>
            <w:tcW w:w="3005" w:type="dxa"/>
          </w:tcPr>
          <w:p w14:paraId="3C0D3AF6" w14:textId="77777777" w:rsidR="00FF24E1" w:rsidRDefault="00FF24E1" w:rsidP="00FF24E1">
            <w:r>
              <w:t>Outcome of interest</w:t>
            </w:r>
          </w:p>
          <w:p w14:paraId="091A6F25" w14:textId="77777777" w:rsidR="00FF24E1" w:rsidRDefault="00FF24E1"/>
        </w:tc>
        <w:tc>
          <w:tcPr>
            <w:tcW w:w="3005" w:type="dxa"/>
          </w:tcPr>
          <w:p w14:paraId="3013DB4A" w14:textId="77777777" w:rsidR="00B004B6" w:rsidRDefault="00B004B6">
            <w:r>
              <w:t>Two stars – independent blind assessment or secure records</w:t>
            </w:r>
          </w:p>
          <w:p w14:paraId="4BC104E6" w14:textId="77777777" w:rsidR="00B004B6" w:rsidRDefault="00B004B6"/>
          <w:p w14:paraId="56268BEC" w14:textId="5ECAF882" w:rsidR="00B004B6" w:rsidRDefault="00B004B6">
            <w:r>
              <w:t>One star – Self-reported data</w:t>
            </w:r>
          </w:p>
        </w:tc>
        <w:tc>
          <w:tcPr>
            <w:tcW w:w="3006" w:type="dxa"/>
          </w:tcPr>
          <w:p w14:paraId="1FD2C064" w14:textId="26EC0E0A" w:rsidR="00FF24E1" w:rsidRDefault="00B004B6">
            <w:r>
              <w:t>No description of how outcome measure obtained</w:t>
            </w:r>
          </w:p>
        </w:tc>
      </w:tr>
      <w:tr w:rsidR="0071045E" w14:paraId="501A25FB" w14:textId="77777777" w:rsidTr="00FF24E1">
        <w:tc>
          <w:tcPr>
            <w:tcW w:w="3005" w:type="dxa"/>
          </w:tcPr>
          <w:p w14:paraId="69085A02" w14:textId="2895D8A1" w:rsidR="0071045E" w:rsidRDefault="0071045E" w:rsidP="00FF24E1">
            <w:r>
              <w:t>Statistical test</w:t>
            </w:r>
          </w:p>
        </w:tc>
        <w:tc>
          <w:tcPr>
            <w:tcW w:w="3005" w:type="dxa"/>
          </w:tcPr>
          <w:p w14:paraId="0071ECF3" w14:textId="238EA1F5" w:rsidR="0071045E" w:rsidRDefault="0071045E">
            <w:r>
              <w:t>Statistical test of choice is described and appropriate, confidence intervals and probability level (p value) are stated</w:t>
            </w:r>
          </w:p>
        </w:tc>
        <w:tc>
          <w:tcPr>
            <w:tcW w:w="3006" w:type="dxa"/>
          </w:tcPr>
          <w:p w14:paraId="2D9BE12C" w14:textId="25D2E92D" w:rsidR="0071045E" w:rsidRDefault="0071045E">
            <w:r>
              <w:t>No description of statistical test, no inclusion of confidence intervals or probability level</w:t>
            </w:r>
          </w:p>
        </w:tc>
      </w:tr>
    </w:tbl>
    <w:p w14:paraId="3BDC4AE1" w14:textId="1A0CB22F" w:rsidR="00FF24E1" w:rsidRDefault="00FF24E1"/>
    <w:p w14:paraId="741C87A4" w14:textId="77777777" w:rsidR="009E2DC3" w:rsidRDefault="009E2DC3"/>
    <w:sectPr w:rsidR="009E2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DBE1C" w14:textId="77777777" w:rsidR="008662F2" w:rsidRDefault="008662F2" w:rsidP="00AD1B06">
      <w:r>
        <w:separator/>
      </w:r>
    </w:p>
  </w:endnote>
  <w:endnote w:type="continuationSeparator" w:id="0">
    <w:p w14:paraId="72F7E8A0" w14:textId="77777777" w:rsidR="008662F2" w:rsidRDefault="008662F2" w:rsidP="00AD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1F338" w14:textId="77777777" w:rsidR="008662F2" w:rsidRDefault="008662F2" w:rsidP="00AD1B06">
      <w:r>
        <w:separator/>
      </w:r>
    </w:p>
  </w:footnote>
  <w:footnote w:type="continuationSeparator" w:id="0">
    <w:p w14:paraId="4A23B793" w14:textId="77777777" w:rsidR="008662F2" w:rsidRDefault="008662F2" w:rsidP="00AD1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MTM2MDUwsbQ0MLFQ0lEKTi0uzszPAykwqgUAonOlNSwAAAA="/>
  </w:docVars>
  <w:rsids>
    <w:rsidRoot w:val="00AD1B06"/>
    <w:rsid w:val="000E12AF"/>
    <w:rsid w:val="001126BB"/>
    <w:rsid w:val="00182D1A"/>
    <w:rsid w:val="001F0D9E"/>
    <w:rsid w:val="00236BFF"/>
    <w:rsid w:val="00273DE5"/>
    <w:rsid w:val="002A0916"/>
    <w:rsid w:val="002D7DA9"/>
    <w:rsid w:val="003C25C4"/>
    <w:rsid w:val="004101FF"/>
    <w:rsid w:val="004A3DED"/>
    <w:rsid w:val="004E11B7"/>
    <w:rsid w:val="00556E24"/>
    <w:rsid w:val="005817FD"/>
    <w:rsid w:val="00617EAD"/>
    <w:rsid w:val="00636158"/>
    <w:rsid w:val="00643569"/>
    <w:rsid w:val="00656CA7"/>
    <w:rsid w:val="0068342E"/>
    <w:rsid w:val="0071045E"/>
    <w:rsid w:val="00754987"/>
    <w:rsid w:val="007C019E"/>
    <w:rsid w:val="007E54A2"/>
    <w:rsid w:val="008662F2"/>
    <w:rsid w:val="008B1EA4"/>
    <w:rsid w:val="008E506D"/>
    <w:rsid w:val="009E1CFD"/>
    <w:rsid w:val="009E2DC3"/>
    <w:rsid w:val="00A002BB"/>
    <w:rsid w:val="00A91D34"/>
    <w:rsid w:val="00AD1B06"/>
    <w:rsid w:val="00AD6D13"/>
    <w:rsid w:val="00B004B6"/>
    <w:rsid w:val="00B85928"/>
    <w:rsid w:val="00C60B80"/>
    <w:rsid w:val="00C91B8F"/>
    <w:rsid w:val="00C95312"/>
    <w:rsid w:val="00CF5492"/>
    <w:rsid w:val="00E06E18"/>
    <w:rsid w:val="00E52391"/>
    <w:rsid w:val="00FF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D6F41"/>
  <w15:chartTrackingRefBased/>
  <w15:docId w15:val="{B699FD21-2613-4772-AF4C-FB7E39971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B0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D1B06"/>
  </w:style>
  <w:style w:type="paragraph" w:styleId="Footer">
    <w:name w:val="footer"/>
    <w:basedOn w:val="Normal"/>
    <w:link w:val="FooterChar"/>
    <w:uiPriority w:val="99"/>
    <w:unhideWhenUsed/>
    <w:rsid w:val="00AD1B0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D1B06"/>
  </w:style>
  <w:style w:type="table" w:styleId="TableGrid">
    <w:name w:val="Table Grid"/>
    <w:basedOn w:val="TableNormal"/>
    <w:uiPriority w:val="39"/>
    <w:rsid w:val="00FF2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65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 d</dc:creator>
  <cp:keywords/>
  <dc:description/>
  <cp:lastModifiedBy>Mkaj Wang</cp:lastModifiedBy>
  <cp:revision>15</cp:revision>
  <dcterms:created xsi:type="dcterms:W3CDTF">2021-12-18T10:44:00Z</dcterms:created>
  <dcterms:modified xsi:type="dcterms:W3CDTF">2022-01-21T15:37:00Z</dcterms:modified>
</cp:coreProperties>
</file>